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54DF7" w14:textId="4F352439" w:rsidR="000E6A85" w:rsidRPr="003835E5" w:rsidRDefault="00A714A1">
      <w:pPr>
        <w:rPr>
          <w:rFonts w:ascii="Times New Roman" w:hAnsi="Times New Roman" w:cs="Times New Roman"/>
          <w:sz w:val="20"/>
          <w:szCs w:val="20"/>
        </w:rPr>
      </w:pPr>
      <w:bookmarkStart w:id="0" w:name="_Hlk201036660"/>
      <w:r w:rsidRPr="003835E5">
        <w:rPr>
          <w:rFonts w:ascii="Times New Roman" w:hAnsi="Times New Roman" w:cs="Times New Roman"/>
          <w:sz w:val="20"/>
          <w:szCs w:val="20"/>
        </w:rPr>
        <w:t xml:space="preserve">Supplementary Table S1: 24 </w:t>
      </w:r>
      <w:proofErr w:type="spellStart"/>
      <w:r w:rsidRPr="003835E5">
        <w:rPr>
          <w:rFonts w:ascii="Times New Roman" w:hAnsi="Times New Roman" w:cs="Times New Roman"/>
          <w:sz w:val="20"/>
          <w:szCs w:val="20"/>
        </w:rPr>
        <w:t>disulfidptosis</w:t>
      </w:r>
      <w:proofErr w:type="spellEnd"/>
      <w:r w:rsidRPr="003835E5">
        <w:rPr>
          <w:rFonts w:ascii="Times New Roman" w:hAnsi="Times New Roman" w:cs="Times New Roman"/>
          <w:sz w:val="20"/>
          <w:szCs w:val="20"/>
        </w:rPr>
        <w:t>-related gen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A714A1" w:rsidRPr="003835E5" w14:paraId="6419A278" w14:textId="77777777" w:rsidTr="00A714A1">
        <w:tc>
          <w:tcPr>
            <w:tcW w:w="1659" w:type="dxa"/>
          </w:tcPr>
          <w:bookmarkEnd w:id="0"/>
          <w:p w14:paraId="0B41B292" w14:textId="21F17072" w:rsidR="00A714A1" w:rsidRPr="003835E5" w:rsidRDefault="00A7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ACTN4</w:t>
            </w:r>
          </w:p>
        </w:tc>
        <w:tc>
          <w:tcPr>
            <w:tcW w:w="1659" w:type="dxa"/>
          </w:tcPr>
          <w:p w14:paraId="726C4E66" w14:textId="4DB4631A" w:rsidR="00A714A1" w:rsidRPr="003835E5" w:rsidRDefault="00A7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ACTB</w:t>
            </w:r>
          </w:p>
        </w:tc>
        <w:tc>
          <w:tcPr>
            <w:tcW w:w="1659" w:type="dxa"/>
          </w:tcPr>
          <w:p w14:paraId="40088435" w14:textId="2E02E27E" w:rsidR="00A714A1" w:rsidRPr="003835E5" w:rsidRDefault="00A7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CD2AP</w:t>
            </w:r>
          </w:p>
        </w:tc>
        <w:tc>
          <w:tcPr>
            <w:tcW w:w="1659" w:type="dxa"/>
          </w:tcPr>
          <w:p w14:paraId="21C4C77D" w14:textId="0F051686" w:rsidR="00A714A1" w:rsidRPr="003835E5" w:rsidRDefault="00A7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CAPZB</w:t>
            </w:r>
          </w:p>
        </w:tc>
        <w:tc>
          <w:tcPr>
            <w:tcW w:w="1660" w:type="dxa"/>
          </w:tcPr>
          <w:p w14:paraId="1525BEE9" w14:textId="357868E0" w:rsidR="00A714A1" w:rsidRPr="003835E5" w:rsidRDefault="00A7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DSTN</w:t>
            </w:r>
          </w:p>
        </w:tc>
      </w:tr>
      <w:tr w:rsidR="00A714A1" w:rsidRPr="003835E5" w14:paraId="088C8FA9" w14:textId="77777777" w:rsidTr="00A714A1">
        <w:tc>
          <w:tcPr>
            <w:tcW w:w="1659" w:type="dxa"/>
          </w:tcPr>
          <w:p w14:paraId="467ACDC7" w14:textId="1493958B" w:rsidR="00A714A1" w:rsidRPr="003835E5" w:rsidRDefault="00A7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FLNA</w:t>
            </w:r>
          </w:p>
        </w:tc>
        <w:tc>
          <w:tcPr>
            <w:tcW w:w="1659" w:type="dxa"/>
          </w:tcPr>
          <w:p w14:paraId="7035329E" w14:textId="2A6391DF" w:rsidR="00A714A1" w:rsidRPr="003835E5" w:rsidRDefault="00A71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FLNB</w:t>
            </w:r>
          </w:p>
        </w:tc>
        <w:tc>
          <w:tcPr>
            <w:tcW w:w="1659" w:type="dxa"/>
          </w:tcPr>
          <w:p w14:paraId="43E3C3BF" w14:textId="30BC67AF" w:rsidR="00A714A1" w:rsidRPr="003835E5" w:rsidRDefault="00A7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INF2</w:t>
            </w:r>
          </w:p>
        </w:tc>
        <w:tc>
          <w:tcPr>
            <w:tcW w:w="1659" w:type="dxa"/>
          </w:tcPr>
          <w:p w14:paraId="13D9430B" w14:textId="1EFE109F" w:rsidR="00A714A1" w:rsidRPr="003835E5" w:rsidRDefault="00A7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IQGAP1</w:t>
            </w:r>
          </w:p>
        </w:tc>
        <w:tc>
          <w:tcPr>
            <w:tcW w:w="1660" w:type="dxa"/>
          </w:tcPr>
          <w:p w14:paraId="10EDA982" w14:textId="4E97ABCD" w:rsidR="00A714A1" w:rsidRPr="003835E5" w:rsidRDefault="00A7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MYH10</w:t>
            </w:r>
          </w:p>
        </w:tc>
      </w:tr>
      <w:tr w:rsidR="00A714A1" w:rsidRPr="003835E5" w14:paraId="6FB32C7B" w14:textId="77777777" w:rsidTr="00A714A1">
        <w:tc>
          <w:tcPr>
            <w:tcW w:w="1659" w:type="dxa"/>
          </w:tcPr>
          <w:p w14:paraId="136FF90D" w14:textId="7D1A6BBF" w:rsidR="00A714A1" w:rsidRPr="003835E5" w:rsidRDefault="00A7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MYL6</w:t>
            </w:r>
          </w:p>
        </w:tc>
        <w:tc>
          <w:tcPr>
            <w:tcW w:w="1659" w:type="dxa"/>
          </w:tcPr>
          <w:p w14:paraId="49B2131B" w14:textId="0B30734B" w:rsidR="00A714A1" w:rsidRPr="003835E5" w:rsidRDefault="00A7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MYH9</w:t>
            </w:r>
          </w:p>
        </w:tc>
        <w:tc>
          <w:tcPr>
            <w:tcW w:w="1659" w:type="dxa"/>
          </w:tcPr>
          <w:p w14:paraId="4F93D32A" w14:textId="2CF7CE14" w:rsidR="00A714A1" w:rsidRPr="003835E5" w:rsidRDefault="00A7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PDLIM1</w:t>
            </w:r>
          </w:p>
        </w:tc>
        <w:tc>
          <w:tcPr>
            <w:tcW w:w="1659" w:type="dxa"/>
          </w:tcPr>
          <w:p w14:paraId="7518E2B9" w14:textId="000EE844" w:rsidR="00A714A1" w:rsidRPr="003835E5" w:rsidRDefault="00A7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TLN1</w:t>
            </w:r>
          </w:p>
        </w:tc>
        <w:tc>
          <w:tcPr>
            <w:tcW w:w="1660" w:type="dxa"/>
          </w:tcPr>
          <w:p w14:paraId="56BEC5B2" w14:textId="196B990B" w:rsidR="00A714A1" w:rsidRPr="003835E5" w:rsidRDefault="00A7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SLC7A11</w:t>
            </w:r>
          </w:p>
        </w:tc>
      </w:tr>
      <w:tr w:rsidR="00A714A1" w:rsidRPr="003835E5" w14:paraId="21F1B17C" w14:textId="77777777" w:rsidTr="00A714A1">
        <w:tc>
          <w:tcPr>
            <w:tcW w:w="1659" w:type="dxa"/>
          </w:tcPr>
          <w:p w14:paraId="47BE5D53" w14:textId="0772BEF1" w:rsidR="00A714A1" w:rsidRPr="003835E5" w:rsidRDefault="00A7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SLC3A2</w:t>
            </w:r>
          </w:p>
        </w:tc>
        <w:tc>
          <w:tcPr>
            <w:tcW w:w="1659" w:type="dxa"/>
          </w:tcPr>
          <w:p w14:paraId="6D0F0FB1" w14:textId="1A36119A" w:rsidR="00A714A1" w:rsidRPr="003835E5" w:rsidRDefault="00A7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RPN1</w:t>
            </w:r>
          </w:p>
        </w:tc>
        <w:tc>
          <w:tcPr>
            <w:tcW w:w="1659" w:type="dxa"/>
          </w:tcPr>
          <w:p w14:paraId="75D9F1A2" w14:textId="32C67066" w:rsidR="00A714A1" w:rsidRPr="003835E5" w:rsidRDefault="00A7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NCKAP1</w:t>
            </w:r>
          </w:p>
        </w:tc>
        <w:tc>
          <w:tcPr>
            <w:tcW w:w="1659" w:type="dxa"/>
          </w:tcPr>
          <w:p w14:paraId="4517C944" w14:textId="445FBE3B" w:rsidR="00A714A1" w:rsidRPr="003835E5" w:rsidRDefault="00A7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NUBPL</w:t>
            </w:r>
          </w:p>
        </w:tc>
        <w:tc>
          <w:tcPr>
            <w:tcW w:w="1660" w:type="dxa"/>
          </w:tcPr>
          <w:p w14:paraId="3C910175" w14:textId="659012C2" w:rsidR="00A714A1" w:rsidRPr="003835E5" w:rsidRDefault="00A7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NDUFA11</w:t>
            </w:r>
          </w:p>
        </w:tc>
      </w:tr>
      <w:tr w:rsidR="00A714A1" w:rsidRPr="003835E5" w14:paraId="1F9E1573" w14:textId="77777777" w:rsidTr="00A714A1">
        <w:tc>
          <w:tcPr>
            <w:tcW w:w="1659" w:type="dxa"/>
          </w:tcPr>
          <w:p w14:paraId="1CEC4166" w14:textId="4E3471ED" w:rsidR="00A714A1" w:rsidRPr="003835E5" w:rsidRDefault="00A7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LRPPRC</w:t>
            </w:r>
          </w:p>
        </w:tc>
        <w:tc>
          <w:tcPr>
            <w:tcW w:w="1659" w:type="dxa"/>
          </w:tcPr>
          <w:p w14:paraId="2E9596D6" w14:textId="19B0CEAC" w:rsidR="00A714A1" w:rsidRPr="003835E5" w:rsidRDefault="00A7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OXSM</w:t>
            </w:r>
          </w:p>
        </w:tc>
        <w:tc>
          <w:tcPr>
            <w:tcW w:w="1659" w:type="dxa"/>
          </w:tcPr>
          <w:p w14:paraId="3BC84CBC" w14:textId="175894AC" w:rsidR="00A714A1" w:rsidRPr="003835E5" w:rsidRDefault="00A7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GYS1</w:t>
            </w:r>
          </w:p>
        </w:tc>
        <w:tc>
          <w:tcPr>
            <w:tcW w:w="1659" w:type="dxa"/>
          </w:tcPr>
          <w:p w14:paraId="0E349C98" w14:textId="6555A6EB" w:rsidR="00A714A1" w:rsidRPr="003835E5" w:rsidRDefault="00A7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NDUFS1</w:t>
            </w:r>
          </w:p>
        </w:tc>
        <w:tc>
          <w:tcPr>
            <w:tcW w:w="1660" w:type="dxa"/>
          </w:tcPr>
          <w:p w14:paraId="136833F6" w14:textId="77777777" w:rsidR="00A714A1" w:rsidRPr="003835E5" w:rsidRDefault="00A714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6F733E1" w14:textId="77777777" w:rsidR="00974B18" w:rsidRPr="003835E5" w:rsidRDefault="00974B18">
      <w:pPr>
        <w:rPr>
          <w:rFonts w:ascii="Times New Roman" w:hAnsi="Times New Roman" w:cs="Times New Roman"/>
          <w:sz w:val="20"/>
          <w:szCs w:val="20"/>
        </w:rPr>
      </w:pPr>
    </w:p>
    <w:p w14:paraId="4D209A78" w14:textId="44BB8283" w:rsidR="001368B0" w:rsidRPr="003835E5" w:rsidRDefault="001368B0">
      <w:pPr>
        <w:rPr>
          <w:rFonts w:ascii="Times New Roman" w:hAnsi="Times New Roman" w:cs="Times New Roman"/>
          <w:sz w:val="20"/>
          <w:szCs w:val="20"/>
        </w:rPr>
      </w:pPr>
      <w:bookmarkStart w:id="1" w:name="_Hlk201036680"/>
      <w:r w:rsidRPr="003835E5">
        <w:rPr>
          <w:rFonts w:ascii="Times New Roman" w:hAnsi="Times New Roman" w:cs="Times New Roman"/>
          <w:sz w:val="20"/>
          <w:szCs w:val="20"/>
        </w:rPr>
        <w:t>Supplementary Table S</w:t>
      </w:r>
      <w:r w:rsidR="00C13940" w:rsidRPr="003835E5">
        <w:rPr>
          <w:rFonts w:ascii="Times New Roman" w:hAnsi="Times New Roman" w:cs="Times New Roman"/>
          <w:sz w:val="20"/>
          <w:szCs w:val="20"/>
        </w:rPr>
        <w:t>2</w:t>
      </w:r>
      <w:r w:rsidRPr="003835E5">
        <w:rPr>
          <w:rFonts w:ascii="Times New Roman" w:hAnsi="Times New Roman" w:cs="Times New Roman"/>
          <w:sz w:val="20"/>
          <w:szCs w:val="20"/>
        </w:rPr>
        <w:t>: siRNA sequenc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74"/>
        <w:gridCol w:w="3150"/>
        <w:gridCol w:w="3172"/>
      </w:tblGrid>
      <w:tr w:rsidR="00122B40" w:rsidRPr="003835E5" w14:paraId="661F2998" w14:textId="77777777" w:rsidTr="00122B40">
        <w:tc>
          <w:tcPr>
            <w:tcW w:w="2765" w:type="dxa"/>
          </w:tcPr>
          <w:bookmarkEnd w:id="1"/>
          <w:p w14:paraId="0B784F5C" w14:textId="5D9D6D18" w:rsidR="00122B40" w:rsidRPr="003835E5" w:rsidRDefault="00924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2765" w:type="dxa"/>
          </w:tcPr>
          <w:p w14:paraId="218943AE" w14:textId="546B5144" w:rsidR="00122B40" w:rsidRPr="003835E5" w:rsidRDefault="00924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Sence</w:t>
            </w:r>
          </w:p>
        </w:tc>
        <w:tc>
          <w:tcPr>
            <w:tcW w:w="2766" w:type="dxa"/>
          </w:tcPr>
          <w:p w14:paraId="29F63A16" w14:textId="4523603B" w:rsidR="00122B40" w:rsidRPr="003835E5" w:rsidRDefault="00924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Antisence</w:t>
            </w:r>
            <w:proofErr w:type="spellEnd"/>
          </w:p>
        </w:tc>
      </w:tr>
      <w:tr w:rsidR="00122B40" w:rsidRPr="003835E5" w14:paraId="0107BE7D" w14:textId="77777777" w:rsidTr="00122B40">
        <w:tc>
          <w:tcPr>
            <w:tcW w:w="2765" w:type="dxa"/>
          </w:tcPr>
          <w:p w14:paraId="548B909F" w14:textId="4C407DC3" w:rsidR="00122B40" w:rsidRPr="003835E5" w:rsidRDefault="00905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proofErr w:type="spellEnd"/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-NC</w:t>
            </w:r>
          </w:p>
        </w:tc>
        <w:tc>
          <w:tcPr>
            <w:tcW w:w="2765" w:type="dxa"/>
          </w:tcPr>
          <w:p w14:paraId="09380CE4" w14:textId="645E002C" w:rsidR="00122B40" w:rsidRPr="003835E5" w:rsidRDefault="004E0372" w:rsidP="004E03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 xml:space="preserve">UUCUCCGAACGUGUCACGUTT   </w:t>
            </w:r>
          </w:p>
        </w:tc>
        <w:tc>
          <w:tcPr>
            <w:tcW w:w="2766" w:type="dxa"/>
          </w:tcPr>
          <w:p w14:paraId="4653343C" w14:textId="17319641" w:rsidR="00122B40" w:rsidRPr="003835E5" w:rsidRDefault="004E03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ACGUGACACGUUCGGAGAATT</w:t>
            </w:r>
          </w:p>
        </w:tc>
      </w:tr>
      <w:tr w:rsidR="00122B40" w:rsidRPr="003835E5" w14:paraId="1F9C47E8" w14:textId="77777777" w:rsidTr="00122B40">
        <w:tc>
          <w:tcPr>
            <w:tcW w:w="2765" w:type="dxa"/>
          </w:tcPr>
          <w:p w14:paraId="212368F9" w14:textId="1AACCB42" w:rsidR="00122B40" w:rsidRPr="003835E5" w:rsidRDefault="00905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si-LINC02542#1</w:t>
            </w:r>
          </w:p>
        </w:tc>
        <w:tc>
          <w:tcPr>
            <w:tcW w:w="2765" w:type="dxa"/>
          </w:tcPr>
          <w:p w14:paraId="667EEEB3" w14:textId="702D0FC2" w:rsidR="00122B40" w:rsidRPr="003835E5" w:rsidRDefault="00905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GCUGUCACCCAUGCCUCUUTT</w:t>
            </w:r>
          </w:p>
        </w:tc>
        <w:tc>
          <w:tcPr>
            <w:tcW w:w="2766" w:type="dxa"/>
          </w:tcPr>
          <w:p w14:paraId="2E9830FE" w14:textId="0F815BA7" w:rsidR="00122B40" w:rsidRPr="003835E5" w:rsidRDefault="00905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AAGAGGCAUGGGUGACAGCTT</w:t>
            </w:r>
          </w:p>
        </w:tc>
      </w:tr>
      <w:tr w:rsidR="00122B40" w:rsidRPr="003835E5" w14:paraId="16AF1CB6" w14:textId="77777777" w:rsidTr="00122B40">
        <w:tc>
          <w:tcPr>
            <w:tcW w:w="2765" w:type="dxa"/>
          </w:tcPr>
          <w:p w14:paraId="497F5BA2" w14:textId="6157DA5D" w:rsidR="00122B40" w:rsidRPr="003835E5" w:rsidRDefault="00905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si-LINC02542#2</w:t>
            </w:r>
          </w:p>
        </w:tc>
        <w:tc>
          <w:tcPr>
            <w:tcW w:w="2765" w:type="dxa"/>
          </w:tcPr>
          <w:p w14:paraId="35EB3337" w14:textId="6EB99433" w:rsidR="00122B40" w:rsidRPr="003835E5" w:rsidRDefault="00905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GCCAGGAUCCUGGUUGGUATT</w:t>
            </w:r>
          </w:p>
        </w:tc>
        <w:tc>
          <w:tcPr>
            <w:tcW w:w="2766" w:type="dxa"/>
          </w:tcPr>
          <w:p w14:paraId="1B1884E6" w14:textId="149B4A23" w:rsidR="00122B40" w:rsidRPr="003835E5" w:rsidRDefault="00905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UACCAACCAGGAUCCUGGCTT</w:t>
            </w:r>
          </w:p>
        </w:tc>
      </w:tr>
      <w:tr w:rsidR="00122B40" w:rsidRPr="003835E5" w14:paraId="724EC7CA" w14:textId="77777777" w:rsidTr="00122B40">
        <w:tc>
          <w:tcPr>
            <w:tcW w:w="2765" w:type="dxa"/>
          </w:tcPr>
          <w:p w14:paraId="56ED2B96" w14:textId="090521F8" w:rsidR="00122B40" w:rsidRPr="003835E5" w:rsidRDefault="00905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si-LINC02542#3</w:t>
            </w:r>
          </w:p>
        </w:tc>
        <w:tc>
          <w:tcPr>
            <w:tcW w:w="2765" w:type="dxa"/>
          </w:tcPr>
          <w:p w14:paraId="63ADFF8B" w14:textId="067CBF66" w:rsidR="00122B40" w:rsidRPr="003835E5" w:rsidRDefault="00905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GCCCUUAGCAGAGAACCAUTT</w:t>
            </w:r>
          </w:p>
        </w:tc>
        <w:tc>
          <w:tcPr>
            <w:tcW w:w="2766" w:type="dxa"/>
          </w:tcPr>
          <w:p w14:paraId="25316079" w14:textId="61236A3A" w:rsidR="00122B40" w:rsidRPr="003835E5" w:rsidRDefault="00905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AUGGUUCUCUGCUAAGGGCTT</w:t>
            </w:r>
          </w:p>
        </w:tc>
      </w:tr>
      <w:tr w:rsidR="00122B40" w:rsidRPr="003835E5" w14:paraId="0745B245" w14:textId="77777777" w:rsidTr="00122B40">
        <w:tc>
          <w:tcPr>
            <w:tcW w:w="2765" w:type="dxa"/>
          </w:tcPr>
          <w:p w14:paraId="51C82344" w14:textId="38D498D2" w:rsidR="00122B40" w:rsidRPr="003835E5" w:rsidRDefault="00905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si-LINC02542#4</w:t>
            </w:r>
          </w:p>
        </w:tc>
        <w:tc>
          <w:tcPr>
            <w:tcW w:w="2765" w:type="dxa"/>
          </w:tcPr>
          <w:p w14:paraId="05FDCC56" w14:textId="3D40F657" w:rsidR="00122B40" w:rsidRPr="003835E5" w:rsidRDefault="00905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GCCUGCAAAUUGUAAUGAATT</w:t>
            </w:r>
          </w:p>
        </w:tc>
        <w:tc>
          <w:tcPr>
            <w:tcW w:w="2766" w:type="dxa"/>
          </w:tcPr>
          <w:p w14:paraId="7494B08B" w14:textId="3DFE210C" w:rsidR="00122B40" w:rsidRPr="003835E5" w:rsidRDefault="00905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UUCAUUACAAUUUGCAGGCTT</w:t>
            </w:r>
          </w:p>
        </w:tc>
      </w:tr>
    </w:tbl>
    <w:p w14:paraId="2D73D80C" w14:textId="0892B3CF" w:rsidR="00A714A1" w:rsidRPr="003835E5" w:rsidRDefault="00A714A1" w:rsidP="001368B0">
      <w:pPr>
        <w:rPr>
          <w:rFonts w:ascii="Times New Roman" w:hAnsi="Times New Roman" w:cs="Times New Roman"/>
          <w:sz w:val="20"/>
          <w:szCs w:val="20"/>
        </w:rPr>
      </w:pPr>
    </w:p>
    <w:p w14:paraId="7F08BC4D" w14:textId="08A9D85A" w:rsidR="009058DD" w:rsidRPr="003835E5" w:rsidRDefault="009058DD" w:rsidP="001368B0">
      <w:pPr>
        <w:rPr>
          <w:rFonts w:ascii="Times New Roman" w:hAnsi="Times New Roman" w:cs="Times New Roman"/>
          <w:sz w:val="20"/>
          <w:szCs w:val="20"/>
        </w:rPr>
      </w:pPr>
      <w:bookmarkStart w:id="2" w:name="_Hlk201036695"/>
      <w:r w:rsidRPr="003835E5">
        <w:rPr>
          <w:rFonts w:ascii="Times New Roman" w:hAnsi="Times New Roman" w:cs="Times New Roman"/>
          <w:sz w:val="20"/>
          <w:szCs w:val="20"/>
        </w:rPr>
        <w:t>Supplementary Table S</w:t>
      </w:r>
      <w:r w:rsidR="00C13940" w:rsidRPr="003835E5">
        <w:rPr>
          <w:rFonts w:ascii="Times New Roman" w:hAnsi="Times New Roman" w:cs="Times New Roman"/>
          <w:sz w:val="20"/>
          <w:szCs w:val="20"/>
        </w:rPr>
        <w:t>3</w:t>
      </w:r>
      <w:r w:rsidRPr="003835E5">
        <w:rPr>
          <w:rFonts w:ascii="Times New Roman" w:hAnsi="Times New Roman" w:cs="Times New Roman"/>
          <w:sz w:val="20"/>
          <w:szCs w:val="20"/>
        </w:rPr>
        <w:t xml:space="preserve">: Primer list </w:t>
      </w:r>
      <w:r w:rsidR="00210788">
        <w:rPr>
          <w:rFonts w:ascii="Times New Roman" w:hAnsi="Times New Roman" w:cs="Times New Roman"/>
          <w:sz w:val="20"/>
          <w:szCs w:val="20"/>
        </w:rPr>
        <w:t>for</w:t>
      </w:r>
      <w:r w:rsidRPr="003835E5">
        <w:rPr>
          <w:rFonts w:ascii="Times New Roman" w:hAnsi="Times New Roman" w:cs="Times New Roman"/>
          <w:sz w:val="20"/>
          <w:szCs w:val="20"/>
        </w:rPr>
        <w:t xml:space="preserve"> 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70"/>
        <w:gridCol w:w="3678"/>
        <w:gridCol w:w="3448"/>
      </w:tblGrid>
      <w:tr w:rsidR="00924E37" w:rsidRPr="003835E5" w14:paraId="7F4D8D60" w14:textId="77777777" w:rsidTr="004504BD">
        <w:tc>
          <w:tcPr>
            <w:tcW w:w="1413" w:type="dxa"/>
          </w:tcPr>
          <w:bookmarkEnd w:id="2"/>
          <w:p w14:paraId="6C21099E" w14:textId="089A2902" w:rsidR="00924E37" w:rsidRPr="003835E5" w:rsidRDefault="00924E37" w:rsidP="0013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3435" w:type="dxa"/>
          </w:tcPr>
          <w:p w14:paraId="4A7ADE25" w14:textId="6F08E775" w:rsidR="00924E37" w:rsidRPr="003835E5" w:rsidRDefault="00924E37" w:rsidP="0013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448" w:type="dxa"/>
          </w:tcPr>
          <w:p w14:paraId="66A91312" w14:textId="7B46E1CB" w:rsidR="00924E37" w:rsidRPr="003835E5" w:rsidRDefault="00924E37" w:rsidP="0013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924E37" w:rsidRPr="003835E5" w14:paraId="56E5DED2" w14:textId="77777777" w:rsidTr="004504BD">
        <w:tc>
          <w:tcPr>
            <w:tcW w:w="1413" w:type="dxa"/>
          </w:tcPr>
          <w:p w14:paraId="5D359508" w14:textId="3D5BD89B" w:rsidR="00924E37" w:rsidRPr="003835E5" w:rsidRDefault="00924E37" w:rsidP="0013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LINC02542</w:t>
            </w:r>
          </w:p>
        </w:tc>
        <w:tc>
          <w:tcPr>
            <w:tcW w:w="3435" w:type="dxa"/>
          </w:tcPr>
          <w:p w14:paraId="6BA3492B" w14:textId="7811AD99" w:rsidR="00924E37" w:rsidRPr="003835E5" w:rsidRDefault="004504BD" w:rsidP="0013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CCCTTTGCTATTCTGCTCCAGTGTTTG</w:t>
            </w:r>
          </w:p>
        </w:tc>
        <w:tc>
          <w:tcPr>
            <w:tcW w:w="3448" w:type="dxa"/>
          </w:tcPr>
          <w:p w14:paraId="723ADAB9" w14:textId="33261277" w:rsidR="00924E37" w:rsidRPr="003835E5" w:rsidRDefault="004504BD" w:rsidP="0013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TCCACCAGCCCTACCTTTCCTTTCC</w:t>
            </w:r>
          </w:p>
        </w:tc>
      </w:tr>
      <w:tr w:rsidR="00924E37" w:rsidRPr="003835E5" w14:paraId="371FB8A2" w14:textId="77777777" w:rsidTr="004504BD">
        <w:tc>
          <w:tcPr>
            <w:tcW w:w="1413" w:type="dxa"/>
          </w:tcPr>
          <w:p w14:paraId="4BA2029E" w14:textId="709F6916" w:rsidR="00924E37" w:rsidRPr="003835E5" w:rsidRDefault="00924E37" w:rsidP="0013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HMB</w:t>
            </w:r>
            <w:r w:rsidR="004504BD" w:rsidRPr="003835E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435" w:type="dxa"/>
          </w:tcPr>
          <w:p w14:paraId="214B498F" w14:textId="3B996396" w:rsidR="00924E37" w:rsidRPr="003835E5" w:rsidRDefault="00924E37" w:rsidP="0013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GGAATGTTACGAGCAGTGATGC</w:t>
            </w:r>
          </w:p>
        </w:tc>
        <w:tc>
          <w:tcPr>
            <w:tcW w:w="3448" w:type="dxa"/>
          </w:tcPr>
          <w:p w14:paraId="6051A47A" w14:textId="6152D9FD" w:rsidR="00924E37" w:rsidRPr="003835E5" w:rsidRDefault="004504BD" w:rsidP="0013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CCTGACTGGAGGAGTCTGGAGT</w:t>
            </w:r>
          </w:p>
        </w:tc>
      </w:tr>
    </w:tbl>
    <w:p w14:paraId="4A3CEC26" w14:textId="49E61C87" w:rsidR="000417E1" w:rsidRPr="003835E5" w:rsidRDefault="000417E1" w:rsidP="001368B0">
      <w:pPr>
        <w:rPr>
          <w:rFonts w:ascii="Times New Roman" w:hAnsi="Times New Roman" w:cs="Times New Roman"/>
          <w:sz w:val="20"/>
          <w:szCs w:val="20"/>
        </w:rPr>
      </w:pPr>
    </w:p>
    <w:p w14:paraId="648E8670" w14:textId="77F55DB6" w:rsidR="00C13940" w:rsidRPr="003835E5" w:rsidRDefault="00C13940" w:rsidP="00C13940">
      <w:pPr>
        <w:rPr>
          <w:rFonts w:ascii="Times New Roman" w:hAnsi="Times New Roman" w:cs="Times New Roman"/>
          <w:sz w:val="20"/>
          <w:szCs w:val="20"/>
        </w:rPr>
      </w:pPr>
      <w:bookmarkStart w:id="3" w:name="_Hlk201036704"/>
      <w:r w:rsidRPr="003835E5">
        <w:rPr>
          <w:rFonts w:ascii="Times New Roman" w:hAnsi="Times New Roman" w:cs="Times New Roman"/>
          <w:sz w:val="20"/>
          <w:szCs w:val="20"/>
        </w:rPr>
        <w:t xml:space="preserve">Supplementary Table S4 </w:t>
      </w:r>
      <w:proofErr w:type="spellStart"/>
      <w:r w:rsidRPr="003835E5">
        <w:rPr>
          <w:rFonts w:ascii="Times New Roman" w:hAnsi="Times New Roman" w:cs="Times New Roman"/>
          <w:sz w:val="20"/>
          <w:szCs w:val="20"/>
        </w:rPr>
        <w:t>LncLocator</w:t>
      </w:r>
      <w:proofErr w:type="spellEnd"/>
      <w:r w:rsidRPr="003835E5">
        <w:rPr>
          <w:rFonts w:ascii="Times New Roman" w:hAnsi="Times New Roman" w:cs="Times New Roman"/>
          <w:sz w:val="20"/>
          <w:szCs w:val="20"/>
        </w:rPr>
        <w:t xml:space="preserve"> predicts subcellular localization of LINC02542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C13940" w:rsidRPr="003835E5" w14:paraId="6348FD7F" w14:textId="77777777" w:rsidTr="000563C5">
        <w:tc>
          <w:tcPr>
            <w:tcW w:w="4148" w:type="dxa"/>
          </w:tcPr>
          <w:bookmarkEnd w:id="3"/>
          <w:p w14:paraId="4AC85386" w14:textId="77777777" w:rsidR="00C13940" w:rsidRPr="003835E5" w:rsidRDefault="00C13940" w:rsidP="00056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Subcellular locations</w:t>
            </w:r>
          </w:p>
        </w:tc>
        <w:tc>
          <w:tcPr>
            <w:tcW w:w="4148" w:type="dxa"/>
          </w:tcPr>
          <w:p w14:paraId="0239178C" w14:textId="77777777" w:rsidR="00C13940" w:rsidRPr="003835E5" w:rsidRDefault="00C13940" w:rsidP="00056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</w:tr>
      <w:tr w:rsidR="00C13940" w:rsidRPr="003835E5" w14:paraId="0A20928C" w14:textId="77777777" w:rsidTr="000563C5">
        <w:tc>
          <w:tcPr>
            <w:tcW w:w="4148" w:type="dxa"/>
          </w:tcPr>
          <w:p w14:paraId="0231CE5B" w14:textId="77777777" w:rsidR="00C13940" w:rsidRPr="003835E5" w:rsidRDefault="00C13940" w:rsidP="00056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4148" w:type="dxa"/>
          </w:tcPr>
          <w:p w14:paraId="4BC61BAD" w14:textId="77777777" w:rsidR="00C13940" w:rsidRPr="003835E5" w:rsidRDefault="00C13940" w:rsidP="00056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0.878715906</w:t>
            </w:r>
          </w:p>
        </w:tc>
      </w:tr>
      <w:tr w:rsidR="00C13940" w:rsidRPr="003835E5" w14:paraId="51BD7BF4" w14:textId="77777777" w:rsidTr="000563C5">
        <w:tc>
          <w:tcPr>
            <w:tcW w:w="4148" w:type="dxa"/>
          </w:tcPr>
          <w:p w14:paraId="1EA2AF0C" w14:textId="77777777" w:rsidR="00C13940" w:rsidRPr="003835E5" w:rsidRDefault="00C13940" w:rsidP="00056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4148" w:type="dxa"/>
          </w:tcPr>
          <w:p w14:paraId="62221CF3" w14:textId="77777777" w:rsidR="00C13940" w:rsidRPr="003835E5" w:rsidRDefault="00C13940" w:rsidP="00056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0.063929563</w:t>
            </w:r>
          </w:p>
        </w:tc>
      </w:tr>
      <w:tr w:rsidR="00C13940" w:rsidRPr="003835E5" w14:paraId="484B5C4C" w14:textId="77777777" w:rsidTr="000563C5">
        <w:tc>
          <w:tcPr>
            <w:tcW w:w="4148" w:type="dxa"/>
          </w:tcPr>
          <w:p w14:paraId="6D492C22" w14:textId="77777777" w:rsidR="00C13940" w:rsidRPr="003835E5" w:rsidRDefault="00C13940" w:rsidP="00056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Ribosome</w:t>
            </w:r>
          </w:p>
        </w:tc>
        <w:tc>
          <w:tcPr>
            <w:tcW w:w="4148" w:type="dxa"/>
          </w:tcPr>
          <w:p w14:paraId="2B2F1528" w14:textId="77777777" w:rsidR="00C13940" w:rsidRPr="003835E5" w:rsidRDefault="00C13940" w:rsidP="00056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0.020571293</w:t>
            </w:r>
          </w:p>
        </w:tc>
      </w:tr>
      <w:tr w:rsidR="00C13940" w:rsidRPr="003835E5" w14:paraId="341C43C9" w14:textId="77777777" w:rsidTr="000563C5">
        <w:tc>
          <w:tcPr>
            <w:tcW w:w="4148" w:type="dxa"/>
          </w:tcPr>
          <w:p w14:paraId="0E20B55E" w14:textId="77777777" w:rsidR="00C13940" w:rsidRPr="003835E5" w:rsidRDefault="00C13940" w:rsidP="00056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Cytosol</w:t>
            </w:r>
          </w:p>
        </w:tc>
        <w:tc>
          <w:tcPr>
            <w:tcW w:w="4148" w:type="dxa"/>
          </w:tcPr>
          <w:p w14:paraId="17DA7DE4" w14:textId="77777777" w:rsidR="00C13940" w:rsidRPr="003835E5" w:rsidRDefault="00C13940" w:rsidP="00056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0.033696765</w:t>
            </w:r>
          </w:p>
        </w:tc>
      </w:tr>
      <w:tr w:rsidR="00C13940" w:rsidRPr="003835E5" w14:paraId="44B6D698" w14:textId="77777777" w:rsidTr="000563C5">
        <w:tc>
          <w:tcPr>
            <w:tcW w:w="4148" w:type="dxa"/>
          </w:tcPr>
          <w:p w14:paraId="3B613316" w14:textId="77777777" w:rsidR="00C13940" w:rsidRPr="003835E5" w:rsidRDefault="00C13940" w:rsidP="00056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Exosome</w:t>
            </w:r>
          </w:p>
        </w:tc>
        <w:tc>
          <w:tcPr>
            <w:tcW w:w="4148" w:type="dxa"/>
          </w:tcPr>
          <w:p w14:paraId="1AF1AE42" w14:textId="77777777" w:rsidR="00C13940" w:rsidRPr="003835E5" w:rsidRDefault="00C13940" w:rsidP="00056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E5">
              <w:rPr>
                <w:rFonts w:ascii="Times New Roman" w:hAnsi="Times New Roman" w:cs="Times New Roman"/>
                <w:sz w:val="20"/>
                <w:szCs w:val="20"/>
              </w:rPr>
              <w:t>0.003086472</w:t>
            </w:r>
          </w:p>
        </w:tc>
      </w:tr>
    </w:tbl>
    <w:p w14:paraId="14EB15CD" w14:textId="5073AF2B" w:rsidR="00812763" w:rsidRPr="003835E5" w:rsidRDefault="00812763" w:rsidP="00E82D48">
      <w:pPr>
        <w:rPr>
          <w:rFonts w:ascii="Times New Roman" w:hAnsi="Times New Roman" w:cs="Times New Roman" w:hint="eastAsia"/>
          <w:sz w:val="20"/>
          <w:szCs w:val="20"/>
        </w:rPr>
      </w:pPr>
    </w:p>
    <w:sectPr w:rsidR="00812763" w:rsidRPr="003835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C394B" w14:textId="77777777" w:rsidR="002E3F57" w:rsidRDefault="002E3F57" w:rsidP="00A714A1">
      <w:r>
        <w:separator/>
      </w:r>
    </w:p>
  </w:endnote>
  <w:endnote w:type="continuationSeparator" w:id="0">
    <w:p w14:paraId="233673A9" w14:textId="77777777" w:rsidR="002E3F57" w:rsidRDefault="002E3F57" w:rsidP="00A714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DE48F" w14:textId="77777777" w:rsidR="002E3F57" w:rsidRDefault="002E3F57" w:rsidP="00A714A1">
      <w:r>
        <w:separator/>
      </w:r>
    </w:p>
  </w:footnote>
  <w:footnote w:type="continuationSeparator" w:id="0">
    <w:p w14:paraId="48CDB754" w14:textId="77777777" w:rsidR="002E3F57" w:rsidRDefault="002E3F57" w:rsidP="00A714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D6A"/>
    <w:rsid w:val="000417E1"/>
    <w:rsid w:val="000B2611"/>
    <w:rsid w:val="000E6A85"/>
    <w:rsid w:val="00122B40"/>
    <w:rsid w:val="001368B0"/>
    <w:rsid w:val="0014009D"/>
    <w:rsid w:val="00196BA3"/>
    <w:rsid w:val="001A771E"/>
    <w:rsid w:val="00210788"/>
    <w:rsid w:val="00233956"/>
    <w:rsid w:val="002E3F57"/>
    <w:rsid w:val="003835E5"/>
    <w:rsid w:val="003E12F0"/>
    <w:rsid w:val="0040155B"/>
    <w:rsid w:val="004036A0"/>
    <w:rsid w:val="00436F85"/>
    <w:rsid w:val="004504BD"/>
    <w:rsid w:val="004E0372"/>
    <w:rsid w:val="0051639F"/>
    <w:rsid w:val="00661F12"/>
    <w:rsid w:val="00706F63"/>
    <w:rsid w:val="007D153F"/>
    <w:rsid w:val="007D48A6"/>
    <w:rsid w:val="00812763"/>
    <w:rsid w:val="00871645"/>
    <w:rsid w:val="008B4089"/>
    <w:rsid w:val="00904BAF"/>
    <w:rsid w:val="009058DD"/>
    <w:rsid w:val="00924E37"/>
    <w:rsid w:val="00974B18"/>
    <w:rsid w:val="009C74AF"/>
    <w:rsid w:val="00A714A1"/>
    <w:rsid w:val="00AC0D6A"/>
    <w:rsid w:val="00AE6429"/>
    <w:rsid w:val="00B00E6A"/>
    <w:rsid w:val="00B2257F"/>
    <w:rsid w:val="00B47DD7"/>
    <w:rsid w:val="00B7755E"/>
    <w:rsid w:val="00B803E6"/>
    <w:rsid w:val="00BA1B11"/>
    <w:rsid w:val="00C13940"/>
    <w:rsid w:val="00C75653"/>
    <w:rsid w:val="00C80C40"/>
    <w:rsid w:val="00D23A11"/>
    <w:rsid w:val="00D76DA1"/>
    <w:rsid w:val="00DA1972"/>
    <w:rsid w:val="00DB56C8"/>
    <w:rsid w:val="00DD7810"/>
    <w:rsid w:val="00DE0FE7"/>
    <w:rsid w:val="00E20951"/>
    <w:rsid w:val="00E41D38"/>
    <w:rsid w:val="00E82D48"/>
    <w:rsid w:val="00EC5B29"/>
    <w:rsid w:val="00EC5FAF"/>
    <w:rsid w:val="00EE3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1E4584"/>
  <w15:chartTrackingRefBased/>
  <w15:docId w15:val="{1137308C-C539-4E0D-A6E8-7C8D2296E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14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14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14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14A1"/>
    <w:rPr>
      <w:sz w:val="18"/>
      <w:szCs w:val="18"/>
    </w:rPr>
  </w:style>
  <w:style w:type="table" w:styleId="a7">
    <w:name w:val="Table Grid"/>
    <w:basedOn w:val="a1"/>
    <w:uiPriority w:val="39"/>
    <w:rsid w:val="00A714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1</Pages>
  <Words>130</Words>
  <Characters>846</Characters>
  <Application>Microsoft Office Word</Application>
  <DocSecurity>0</DocSecurity>
  <Lines>35</Lines>
  <Paragraphs>32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泰瑶</dc:creator>
  <cp:keywords/>
  <dc:description/>
  <cp:lastModifiedBy>泰瑶</cp:lastModifiedBy>
  <cp:revision>26</cp:revision>
  <dcterms:created xsi:type="dcterms:W3CDTF">2024-06-01T13:33:00Z</dcterms:created>
  <dcterms:modified xsi:type="dcterms:W3CDTF">2025-06-16T23:12:00Z</dcterms:modified>
</cp:coreProperties>
</file>